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42551" w14:textId="77777777" w:rsidR="00540939" w:rsidRDefault="00540939" w:rsidP="00540939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ppendix 8: Cause-specific hazard ratio timepoints all-cause mortality</w:t>
      </w: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7DE3976F" wp14:editId="1F3577FC">
            <wp:extent cx="5758180" cy="3443416"/>
            <wp:effectExtent l="0" t="0" r="0" b="5080"/>
            <wp:docPr id="1771801666" name="Grafik 1" descr="Ein Bild, das Text, Reihe, Zahl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801666" name="Grafik 1" descr="Ein Bild, das Text, Reihe, Zahl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43" t="4377" r="-3143" b="15853"/>
                    <a:stretch/>
                  </pic:blipFill>
                  <pic:spPr bwMode="auto">
                    <a:xfrm>
                      <a:off x="0" y="0"/>
                      <a:ext cx="5758180" cy="3443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78DD55" w14:textId="00C66221" w:rsidR="00AC6421" w:rsidRPr="00540939" w:rsidRDefault="00540939" w:rsidP="00540939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2B3DA4">
        <w:rPr>
          <w:rFonts w:ascii="Times New Roman" w:hAnsi="Times New Roman" w:cs="Times New Roman"/>
          <w:lang w:val="en-GB"/>
        </w:rPr>
        <w:t>X</w:t>
      </w:r>
      <w:r>
        <w:rPr>
          <w:rFonts w:ascii="Times New Roman" w:hAnsi="Times New Roman" w:cs="Times New Roman"/>
          <w:lang w:val="en-US"/>
        </w:rPr>
        <w:t>-axis shows days after surgery. Maximum follow-up days 365 days. Hazard ratios and confidence intervals shown above x-axis in graph.</w:t>
      </w:r>
    </w:p>
    <w:sectPr w:rsidR="00AC6421" w:rsidRPr="005409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939"/>
    <w:rsid w:val="00255A97"/>
    <w:rsid w:val="0030220C"/>
    <w:rsid w:val="00540939"/>
    <w:rsid w:val="00A412EE"/>
    <w:rsid w:val="00AC6421"/>
    <w:rsid w:val="00D8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B416E2"/>
  <w15:chartTrackingRefBased/>
  <w15:docId w15:val="{358DB072-0E82-4B7B-824B-5F94E5EE2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0939"/>
  </w:style>
  <w:style w:type="paragraph" w:styleId="berschrift1">
    <w:name w:val="heading 1"/>
    <w:basedOn w:val="Standard"/>
    <w:next w:val="Standard"/>
    <w:link w:val="berschrift1Zchn"/>
    <w:uiPriority w:val="9"/>
    <w:qFormat/>
    <w:rsid w:val="005409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409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409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409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409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409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409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409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409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09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409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409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4093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4093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4093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4093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4093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4093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409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409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409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409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409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4093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4093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4093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409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4093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409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8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k Koray</dc:creator>
  <cp:keywords/>
  <dc:description/>
  <cp:lastModifiedBy>Durak Koray</cp:lastModifiedBy>
  <cp:revision>1</cp:revision>
  <dcterms:created xsi:type="dcterms:W3CDTF">2026-04-14T07:21:00Z</dcterms:created>
  <dcterms:modified xsi:type="dcterms:W3CDTF">2026-04-14T07:21:00Z</dcterms:modified>
</cp:coreProperties>
</file>